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95CC1" w14:textId="1022542B" w:rsidR="002235D6" w:rsidRPr="003875C1" w:rsidRDefault="002235D6" w:rsidP="002235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75C1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3875C1" w:rsidRPr="003875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3875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75C1">
        <w:rPr>
          <w:rFonts w:ascii="Times New Roman" w:hAnsi="Times New Roman" w:cs="Times New Roman"/>
          <w:b/>
          <w:sz w:val="24"/>
          <w:szCs w:val="24"/>
          <w:lang w:val="en-US"/>
        </w:rPr>
        <w:t>Variance measures for 60 seconds and all time intervals</w:t>
      </w:r>
      <w:r w:rsidR="006E5C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</w:t>
      </w:r>
      <w:bookmarkStart w:id="0" w:name="_GoBack"/>
      <w:bookmarkEnd w:id="0"/>
      <w:r w:rsidR="006E5C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1952">
        <w:rPr>
          <w:rFonts w:ascii="Times New Roman" w:hAnsi="Times New Roman" w:cs="Times New Roman"/>
          <w:b/>
          <w:sz w:val="24"/>
          <w:szCs w:val="24"/>
          <w:lang w:val="en-US"/>
        </w:rPr>
        <w:t>semantic verbal fluency task</w:t>
      </w:r>
    </w:p>
    <w:p w14:paraId="53682164" w14:textId="77777777" w:rsidR="002235D6" w:rsidRPr="003875C1" w:rsidRDefault="002235D6" w:rsidP="002235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"/>
        <w:gridCol w:w="2133"/>
        <w:gridCol w:w="1115"/>
        <w:gridCol w:w="1115"/>
        <w:gridCol w:w="1116"/>
        <w:gridCol w:w="1116"/>
        <w:gridCol w:w="1116"/>
      </w:tblGrid>
      <w:tr w:rsidR="003875C1" w:rsidRPr="003875C1" w14:paraId="6B5FE099" w14:textId="77777777" w:rsidTr="003875C1">
        <w:trPr>
          <w:trHeight w:val="31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EBE4" w14:textId="77777777" w:rsidR="003875C1" w:rsidRPr="00021952" w:rsidRDefault="003875C1" w:rsidP="00E960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17" w:type="pct"/>
            <w:tcBorders>
              <w:top w:val="single" w:sz="24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15C77F9E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62" w:type="pct"/>
            <w:tcBorders>
              <w:top w:val="single" w:sz="24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2177988E" w14:textId="77777777" w:rsid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otal</w:t>
            </w:r>
          </w:p>
          <w:p w14:paraId="0424565B" w14:textId="77777777" w:rsidR="003875C1" w:rsidRP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60s)</w:t>
            </w:r>
          </w:p>
        </w:tc>
        <w:tc>
          <w:tcPr>
            <w:tcW w:w="662" w:type="pct"/>
            <w:tcBorders>
              <w:top w:val="single" w:sz="24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0111A193" w14:textId="77777777" w:rsid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1</w:t>
            </w:r>
          </w:p>
          <w:p w14:paraId="1C7046F1" w14:textId="77777777" w:rsidR="003875C1" w:rsidRP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875C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0-15s)</w:t>
            </w:r>
          </w:p>
        </w:tc>
        <w:tc>
          <w:tcPr>
            <w:tcW w:w="662" w:type="pct"/>
            <w:tcBorders>
              <w:top w:val="single" w:sz="24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1A5E4A6B" w14:textId="77777777" w:rsid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2</w:t>
            </w:r>
          </w:p>
          <w:p w14:paraId="2E59B90F" w14:textId="77777777" w:rsidR="003875C1" w:rsidRP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875C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16-30s)</w:t>
            </w:r>
          </w:p>
        </w:tc>
        <w:tc>
          <w:tcPr>
            <w:tcW w:w="662" w:type="pct"/>
            <w:tcBorders>
              <w:top w:val="single" w:sz="24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431D4FE6" w14:textId="77777777" w:rsid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3</w:t>
            </w:r>
          </w:p>
          <w:p w14:paraId="568F0BC6" w14:textId="77777777" w:rsidR="003875C1" w:rsidRP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875C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31-45s)</w:t>
            </w:r>
          </w:p>
        </w:tc>
        <w:tc>
          <w:tcPr>
            <w:tcW w:w="662" w:type="pct"/>
            <w:tcBorders>
              <w:top w:val="single" w:sz="24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48C38B96" w14:textId="77777777" w:rsid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4</w:t>
            </w:r>
          </w:p>
          <w:p w14:paraId="10CEDF79" w14:textId="77777777" w:rsidR="003875C1" w:rsidRPr="003875C1" w:rsidRDefault="003875C1" w:rsidP="003875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875C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46-60s)</w:t>
            </w:r>
          </w:p>
        </w:tc>
      </w:tr>
      <w:tr w:rsidR="003875C1" w:rsidRPr="003875C1" w14:paraId="56C5115F" w14:textId="77777777" w:rsidTr="003875C1">
        <w:trPr>
          <w:trHeight w:val="31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3DE6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8530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875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33BD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3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C76E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B03C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F80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5C4E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8</w:t>
            </w:r>
          </w:p>
        </w:tc>
      </w:tr>
      <w:tr w:rsidR="003875C1" w:rsidRPr="003875C1" w14:paraId="43FE6769" w14:textId="77777777" w:rsidTr="003875C1">
        <w:trPr>
          <w:trHeight w:val="31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5F13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3584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EC16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6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C762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C7B4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1AB5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752E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3</w:t>
            </w:r>
          </w:p>
        </w:tc>
      </w:tr>
      <w:tr w:rsidR="003875C1" w:rsidRPr="003875C1" w14:paraId="4DB1FBDB" w14:textId="77777777" w:rsidTr="003875C1">
        <w:trPr>
          <w:trHeight w:val="31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112C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949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B71F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CC52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3824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218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0238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3875C1" w:rsidRPr="003875C1" w14:paraId="1E223552" w14:textId="77777777" w:rsidTr="003875C1">
        <w:trPr>
          <w:trHeight w:val="31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CE69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16B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varianc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2674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7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F39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ACD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A64C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3C6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6</w:t>
            </w:r>
          </w:p>
        </w:tc>
      </w:tr>
      <w:tr w:rsidR="003875C1" w:rsidRPr="003875C1" w14:paraId="144B4D9A" w14:textId="77777777" w:rsidTr="003875C1">
        <w:trPr>
          <w:trHeight w:val="31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3BB8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CCC6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variance coefficient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93FC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49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C08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15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E5AB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15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723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56%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7A3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44%</w:t>
            </w:r>
          </w:p>
        </w:tc>
      </w:tr>
      <w:tr w:rsidR="003875C1" w:rsidRPr="003875C1" w14:paraId="19FC3BE3" w14:textId="77777777" w:rsidTr="003875C1">
        <w:trPr>
          <w:trHeight w:val="31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C811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F3B7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inimu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8E85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5265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AA83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1172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228D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875C1" w:rsidRPr="003875C1" w14:paraId="5DF80D3F" w14:textId="77777777" w:rsidTr="003875C1">
        <w:trPr>
          <w:trHeight w:val="31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43F0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single" w:sz="24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124536AE" w14:textId="77777777" w:rsidR="003875C1" w:rsidRPr="003875C1" w:rsidRDefault="003875C1" w:rsidP="00E960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axim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24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044F5D0C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24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73B152CC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24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74C25A36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24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5F0BBE6E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24" w:space="0" w:color="00000A"/>
              <w:right w:val="nil"/>
            </w:tcBorders>
            <w:shd w:val="clear" w:color="auto" w:fill="auto"/>
            <w:noWrap/>
            <w:vAlign w:val="bottom"/>
            <w:hideMark/>
          </w:tcPr>
          <w:p w14:paraId="609562B1" w14:textId="77777777" w:rsidR="003875C1" w:rsidRPr="003875C1" w:rsidRDefault="003875C1" w:rsidP="00E960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7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</w:tbl>
    <w:p w14:paraId="102107C6" w14:textId="77777777" w:rsidR="002235D6" w:rsidRPr="003875C1" w:rsidRDefault="002235D6" w:rsidP="002235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340142" w14:textId="77777777" w:rsidR="003875C1" w:rsidRPr="003875C1" w:rsidRDefault="003875C1" w:rsidP="003875C1">
      <w:pPr>
        <w:spacing w:line="360" w:lineRule="auto"/>
        <w:ind w:left="227" w:right="227"/>
        <w:rPr>
          <w:rFonts w:ascii="Times New Roman" w:hAnsi="Times New Roman" w:cs="Times New Roman"/>
          <w:sz w:val="24"/>
          <w:szCs w:val="24"/>
          <w:lang w:val="en-US"/>
        </w:rPr>
      </w:pPr>
      <w:r w:rsidRPr="003875C1">
        <w:rPr>
          <w:rFonts w:ascii="Times New Roman" w:hAnsi="Times New Roman" w:cs="Times New Roman"/>
          <w:sz w:val="24"/>
          <w:szCs w:val="24"/>
          <w:lang w:val="en-US"/>
        </w:rPr>
        <w:t>Central and dispersion measures for semantic fluency production during 60 seconds and the four quartiles of time.</w:t>
      </w:r>
    </w:p>
    <w:p w14:paraId="0C212203" w14:textId="77777777" w:rsidR="00111BD9" w:rsidRPr="003875C1" w:rsidRDefault="006E5CF2">
      <w:pPr>
        <w:rPr>
          <w:lang w:val="en-US"/>
        </w:rPr>
      </w:pPr>
    </w:p>
    <w:sectPr w:rsidR="00111BD9" w:rsidRPr="003875C1" w:rsidSect="00CA7AF9">
      <w:pgSz w:w="11905" w:h="16838"/>
      <w:pgMar w:top="1701" w:right="1701" w:bottom="1418" w:left="1700" w:header="720" w:footer="720" w:gutter="0"/>
      <w:cols w:space="708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F59D7A" w16cid:durableId="1F98F0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5D6"/>
    <w:rsid w:val="00021952"/>
    <w:rsid w:val="000A3333"/>
    <w:rsid w:val="002235D6"/>
    <w:rsid w:val="003875C1"/>
    <w:rsid w:val="004E66DD"/>
    <w:rsid w:val="006E5CF2"/>
    <w:rsid w:val="00812B28"/>
    <w:rsid w:val="00A87D0E"/>
    <w:rsid w:val="00CA7AF9"/>
    <w:rsid w:val="00FC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0C567"/>
  <w15:chartTrackingRefBased/>
  <w15:docId w15:val="{2A5C08F1-621B-456D-95F8-0D7CE5F2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5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A87D0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87D0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87D0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87D0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87D0E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87D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7D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mara Pessanha</dc:creator>
  <cp:keywords/>
  <dc:description/>
  <cp:lastModifiedBy>Tâmara Pessanha</cp:lastModifiedBy>
  <cp:revision>5</cp:revision>
  <dcterms:created xsi:type="dcterms:W3CDTF">2018-11-16T07:29:00Z</dcterms:created>
  <dcterms:modified xsi:type="dcterms:W3CDTF">2018-11-22T02:22:00Z</dcterms:modified>
</cp:coreProperties>
</file>